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-10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3969"/>
        <w:gridCol w:w="4395"/>
      </w:tblGrid>
      <w:tr w:rsidR="00BD45D0" w:rsidRPr="00046237" w14:paraId="4D65C901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D5E3C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Item number: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4D04E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Danish translation: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8162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 xml:space="preserve">English: </w:t>
            </w:r>
          </w:p>
        </w:tc>
      </w:tr>
      <w:tr w:rsidR="00BD45D0" w:rsidRPr="00046237" w14:paraId="567DE702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CFD1C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Answer options item 1-15: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6FB88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1=Ikke bange</w:t>
            </w:r>
          </w:p>
          <w:p w14:paraId="044C5A84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2=Lidt bange</w:t>
            </w:r>
          </w:p>
          <w:p w14:paraId="00391FB9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3=Bange</w:t>
            </w:r>
          </w:p>
          <w:p w14:paraId="2A829E4D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4=Meget bange</w:t>
            </w:r>
          </w:p>
          <w:p w14:paraId="6FFFBC4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5=Ekstremt bange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5C807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1=Not Afraid</w:t>
            </w:r>
          </w:p>
          <w:p w14:paraId="4A379A38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2=A Little Afraid</w:t>
            </w:r>
          </w:p>
          <w:p w14:paraId="522442D7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3=Afraid</w:t>
            </w:r>
          </w:p>
          <w:p w14:paraId="54250C8B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4=Very Afraid</w:t>
            </w:r>
          </w:p>
          <w:p w14:paraId="2C5F138E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5=Extremely Afraid</w:t>
            </w:r>
          </w:p>
        </w:tc>
      </w:tr>
      <w:tr w:rsidR="00BD45D0" w:rsidRPr="00AD4D84" w14:paraId="6285D41D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71408F3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6A82839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have lavt blodsukker, når jeg er hjemme hos mine forældre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… 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C1BD34B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Having low blood sugar when I am home with my parents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5976AF24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273DA4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74A60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have lavt blodsukker, mens jeg sover om natten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113DA5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aving low blood sugar when I am asleep at night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76DFC8D2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929EDDE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3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89725CF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have lavt blodsukker i skolen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992269A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Having low blood sugar when I am at school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5A0FB019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2280945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4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4F83B9C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have lavt blodsukker, når jeg er ude med venner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13BB92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Having low blood sugar when I am out with a group of friends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5F3D5A04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6E383AE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5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3F6077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have lavt blodsukker, når jeg er alene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76455D2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Having low blood sugar when I am alone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797A335F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B33314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6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B682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have lavt blodsukker, når jeg er på diabetes-sommerlejr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64FA5" w14:textId="77777777" w:rsidR="00BD45D0" w:rsidRPr="00B949A3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Having low blood sugar when I am at diabetes summer camp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362F154D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11B9D2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7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2A64D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have lavt blodsukker, når jeg er på lejrskole med børn uden diabetes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8298DD" w14:textId="77777777" w:rsidR="00BD45D0" w:rsidRPr="00B949A3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Having low blood sugar when I am at a camp that is not for kids with diabetes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284A4AB9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50FB98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8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D0E125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opføre mig fjollet, når mit blodsukker bliver lavt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5A03A2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Acting silly when my blood sugar gets low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5B89ACED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521722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9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F240414" w14:textId="04A40B71" w:rsidR="00BD45D0" w:rsidRPr="00046237" w:rsidRDefault="0094156F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CC1C7C">
              <w:rPr>
                <w:rFonts w:ascii="Times New Roman" w:hAnsi="Times New Roman" w:cs="Times New Roman"/>
                <w:sz w:val="16"/>
                <w:szCs w:val="16"/>
              </w:rPr>
              <w:t>At falde om på grund af lavt blodsukker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r w:rsidR="00BD45D0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BD2D90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Passing out from low blood sugar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5B6A2364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BBE21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0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DDEFC4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være alene, når mit blodsukker er lavt, og der ikke er nogen, der kan hjælpe mig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43F065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Being alone when my blood sugar is low and having no one to help me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5ACAECF6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1DC95DD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1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66DED4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få krampeanfald, når mit blodsukker er lavt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351DF4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Having a seizure when my blood sugar is low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5C326203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5F1729C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2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AC68AF7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Ikke at kunne mærke når mit blodsukker er lavt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CDD35C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Not realizing when my blood sugar gets low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084E945F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3E6F505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3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E5271D2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lave en fejl i skolen fordi mit blodsukker er lavt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E5572F" w14:textId="77777777" w:rsidR="00BD45D0" w:rsidRPr="00B949A3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Making a mistake at school because my blood sugar is low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71A78E78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EC26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4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3A9C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gøre mig selv til grin, fordi mit blodsukker er lavt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41287" w14:textId="77777777" w:rsidR="00BD45D0" w:rsidRPr="00B949A3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Embarrassing myself when my blood sugar is low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AD4D84" w14:paraId="1B081F70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119219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5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1E9056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At bede om hjælp, når mit blodsukker er lavt, gør mi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…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94297B" w14:textId="77777777" w:rsidR="00BD45D0" w:rsidRPr="00B949A3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Asking for help when my blood sugar is low makes me feel</w:t>
            </w:r>
            <w:r w:rsidRPr="00B949A3"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  <w:t>…</w:t>
            </w:r>
          </w:p>
        </w:tc>
      </w:tr>
      <w:tr w:rsidR="00BD45D0" w:rsidRPr="00046237" w14:paraId="002B64F4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AD7AB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Answer options item 16-24: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075A4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1=Aldrig</w:t>
            </w:r>
          </w:p>
          <w:p w14:paraId="224DE919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2=Næsten aldrig</w:t>
            </w:r>
          </w:p>
          <w:p w14:paraId="21F439B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3=Nogle gange</w:t>
            </w:r>
          </w:p>
          <w:p w14:paraId="31575FA6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4=For det meste</w:t>
            </w:r>
          </w:p>
          <w:p w14:paraId="7FFD3D4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  <w:t>5=Hele tiden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2545DB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1=Never</w:t>
            </w:r>
          </w:p>
          <w:p w14:paraId="7DF5B3B4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2=Hardly ever</w:t>
            </w:r>
          </w:p>
          <w:p w14:paraId="55FBF5B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3=Sometimes</w:t>
            </w:r>
          </w:p>
          <w:p w14:paraId="3E0ECBCB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4=Most of the Time</w:t>
            </w:r>
          </w:p>
          <w:p w14:paraId="58AD01D0" w14:textId="77777777" w:rsidR="00BD45D0" w:rsidRPr="00046237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5=</w:t>
            </w:r>
            <w:proofErr w:type="gramStart"/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>All of</w:t>
            </w:r>
            <w:proofErr w:type="gramEnd"/>
            <w:r w:rsidRPr="00046237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  <w:t xml:space="preserve"> the Time</w:t>
            </w:r>
          </w:p>
        </w:tc>
      </w:tr>
      <w:tr w:rsidR="00BD45D0" w:rsidRPr="00AD4D84" w14:paraId="443B9781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CC96B2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6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BDEB08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bekymrer mig om at få lavt blodsukker, selv når mit blodsukker-niveau er ok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E54E5" w14:textId="77777777" w:rsidR="00BD45D0" w:rsidRPr="00046237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I worry about having low blood sugars even when my blood sugar range has been ok.</w:t>
            </w:r>
          </w:p>
        </w:tc>
      </w:tr>
      <w:tr w:rsidR="00BD45D0" w:rsidRPr="00AD4D84" w14:paraId="5C324283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30003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7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4007C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holder mit blodsukker højt, når jeg er sammen med mine venner, så jeg ikke behøver at bekymre mig om lavt blodsukker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38716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 xml:space="preserve">I keep my blood sugar high when I am with </w:t>
            </w:r>
            <w:proofErr w:type="gramStart"/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friends</w:t>
            </w:r>
            <w:proofErr w:type="gramEnd"/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 xml:space="preserve"> so I won’t have to worry about it going low.</w:t>
            </w:r>
          </w:p>
        </w:tc>
      </w:tr>
      <w:tr w:rsidR="00BD45D0" w:rsidRPr="00AD4D84" w14:paraId="305A6AAD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E8E88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8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1EC35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kan ikke lide at være alene, fordi jeg er bekymret for at få lavt blodsukker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37879E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I don’t like to be alone because I am worried that my blood sugar might get low.   </w:t>
            </w:r>
          </w:p>
        </w:tc>
      </w:tr>
      <w:tr w:rsidR="00BD45D0" w:rsidRPr="00AD4D84" w14:paraId="7D800AAA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BB441E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19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0181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tager mindre insulin, end jeg burde, fordi jeg ikke vil have lavt blodsukker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353BC" w14:textId="77777777" w:rsidR="00BD45D0" w:rsidRPr="00046237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I take less insulin than I should because I don’t want my blood sugar to get low.</w:t>
            </w:r>
          </w:p>
        </w:tc>
      </w:tr>
      <w:tr w:rsidR="00BD45D0" w:rsidRPr="00AD4D84" w14:paraId="198C1351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42624E1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0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6618ECD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holder mit blodsukker højere, end det burde være, så jeg ikke behøver bekymre mig om lavt blodsukker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B017C0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 xml:space="preserve">I keep my blood sugar higher than it should </w:t>
            </w:r>
            <w:proofErr w:type="gramStart"/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be</w:t>
            </w:r>
            <w:proofErr w:type="gramEnd"/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 xml:space="preserve"> so I won’t have to worry about it getting low.</w:t>
            </w:r>
          </w:p>
        </w:tc>
      </w:tr>
      <w:tr w:rsidR="00BD45D0" w:rsidRPr="00AD4D84" w14:paraId="1F2444BF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CDD9D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1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D2B485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tjekker ofte mit blodsukker, fordi jeg er bange for, at det skal blive lavt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shd w:val="clear" w:color="auto" w:fill="E7E6E6" w:themeFill="background2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0837B77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I check my blood sugar often because I am afraid it might get low.   </w:t>
            </w:r>
          </w:p>
        </w:tc>
      </w:tr>
      <w:tr w:rsidR="00BD45D0" w:rsidRPr="00AD4D84" w14:paraId="69C1FEAC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E15EC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lastRenderedPageBreak/>
              <w:t>22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BE3F7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vil gerne til lægen oftere end nu, fordi jeg er bekymret for, at mit blodsukker skal blive for lavt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753D6A" w14:textId="77777777" w:rsidR="00BD45D0" w:rsidRPr="00046237" w:rsidRDefault="00BD45D0" w:rsidP="005B0121">
            <w:pPr>
              <w:spacing w:after="0" w:line="240" w:lineRule="auto"/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I want to go to the doctor more often than I do now because I am worried about my blood sugar being low.   </w:t>
            </w:r>
          </w:p>
        </w:tc>
      </w:tr>
      <w:tr w:rsidR="00BD45D0" w:rsidRPr="00AD4D84" w14:paraId="6AE3B63A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253ED4A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3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8C323CB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spiser mere mad, end jeg burde, for at undgå at få lavt blodsukker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14122DF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I eat more food than I should because I don’t want my blood sugar to get low.</w:t>
            </w:r>
          </w:p>
        </w:tc>
      </w:tr>
      <w:tr w:rsidR="00BD45D0" w:rsidRPr="00AD4D84" w14:paraId="36EBEA0C" w14:textId="77777777" w:rsidTr="1E2FC2A0">
        <w:tc>
          <w:tcPr>
            <w:tcW w:w="1134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D2BA98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24</w:t>
            </w:r>
          </w:p>
        </w:tc>
        <w:tc>
          <w:tcPr>
            <w:tcW w:w="3969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4D25DE" w14:textId="77777777" w:rsidR="00BD45D0" w:rsidRPr="00046237" w:rsidRDefault="00BD45D0" w:rsidP="005B012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</w:pPr>
            <w:r w:rsidRPr="00046237">
              <w:rPr>
                <w:rFonts w:ascii="Times New Roman" w:eastAsia="Times New Roman" w:hAnsi="Times New Roman" w:cs="Times New Roman"/>
                <w:sz w:val="16"/>
                <w:szCs w:val="16"/>
                <w:lang w:eastAsia="da-DK"/>
              </w:rPr>
              <w:t>Jeg spiser et større mellemmåltid før sengetid, end jeg burde, så jeg er sikker på, at mit blodsukker ikke bliver for lavt midt om natten</w:t>
            </w:r>
          </w:p>
        </w:tc>
        <w:tc>
          <w:tcPr>
            <w:tcW w:w="4395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9B2AEE2" w14:textId="77777777" w:rsidR="00BD45D0" w:rsidRPr="00046237" w:rsidRDefault="00BD45D0" w:rsidP="005B0121">
            <w:pPr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</w:pPr>
            <w:r w:rsidRPr="00046237">
              <w:rPr>
                <w:rFonts w:ascii="Times New Roman" w:hAnsi="Times New Roman" w:cs="Times New Roman"/>
                <w:color w:val="222222"/>
                <w:sz w:val="16"/>
                <w:szCs w:val="16"/>
                <w:lang w:val="en-US" w:eastAsia="da-DK"/>
              </w:rPr>
              <w:t>I eat a bigger snack at bedtime than I should so I can be sure my blood sugar won’t get low in the middle of the night.</w:t>
            </w:r>
          </w:p>
        </w:tc>
      </w:tr>
    </w:tbl>
    <w:p w14:paraId="51AE4B7E" w14:textId="7C18CCE5" w:rsidR="00D2578E" w:rsidRPr="002528BE" w:rsidRDefault="7D3FB5DA" w:rsidP="1E2FC2A0">
      <w:pPr>
        <w:spacing w:line="240" w:lineRule="auto"/>
        <w:rPr>
          <w:rFonts w:eastAsiaTheme="minorEastAsia"/>
          <w:sz w:val="20"/>
          <w:szCs w:val="20"/>
          <w:lang w:val="en-US"/>
        </w:rPr>
      </w:pPr>
      <w:r w:rsidRPr="1E2FC2A0">
        <w:rPr>
          <w:rFonts w:eastAsiaTheme="minorEastAsia"/>
          <w:sz w:val="20"/>
          <w:szCs w:val="20"/>
          <w:lang w:val="en-US"/>
        </w:rPr>
        <w:t xml:space="preserve">Items </w:t>
      </w:r>
      <w:r w:rsidR="24773BF1" w:rsidRPr="1E2FC2A0">
        <w:rPr>
          <w:rFonts w:eastAsiaTheme="minorEastAsia"/>
          <w:sz w:val="20"/>
          <w:szCs w:val="20"/>
          <w:lang w:val="en-US"/>
        </w:rPr>
        <w:t xml:space="preserve">marked in gray can be omitted as they are redundant due to </w:t>
      </w:r>
      <w:r w:rsidR="00E92671" w:rsidRPr="00382E4C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local response dependence (LRD)</w:t>
      </w:r>
      <w:r w:rsidR="00E92671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or did not fit the overall </w:t>
      </w:r>
      <w:r w:rsidR="003B7B34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RASCH model (item 13+21)</w:t>
      </w:r>
      <w:r w:rsidR="227A9745" w:rsidRPr="1E2FC2A0">
        <w:rPr>
          <w:rFonts w:eastAsiaTheme="minorEastAsia"/>
          <w:sz w:val="20"/>
          <w:szCs w:val="20"/>
          <w:lang w:val="en-US"/>
        </w:rPr>
        <w:t>.</w:t>
      </w:r>
    </w:p>
    <w:sectPr w:rsidR="00D2578E" w:rsidRPr="002528B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5D0"/>
    <w:rsid w:val="00025B3B"/>
    <w:rsid w:val="000E0A87"/>
    <w:rsid w:val="00124EE6"/>
    <w:rsid w:val="00244054"/>
    <w:rsid w:val="002528BE"/>
    <w:rsid w:val="002E2A8D"/>
    <w:rsid w:val="003B7B34"/>
    <w:rsid w:val="004129A4"/>
    <w:rsid w:val="00541B05"/>
    <w:rsid w:val="00593A76"/>
    <w:rsid w:val="005B70A6"/>
    <w:rsid w:val="005D2610"/>
    <w:rsid w:val="005E5987"/>
    <w:rsid w:val="005F70B9"/>
    <w:rsid w:val="006540EB"/>
    <w:rsid w:val="00673B34"/>
    <w:rsid w:val="006C6A26"/>
    <w:rsid w:val="00706290"/>
    <w:rsid w:val="00827B72"/>
    <w:rsid w:val="0094156F"/>
    <w:rsid w:val="009F09DD"/>
    <w:rsid w:val="00A77478"/>
    <w:rsid w:val="00A96CBB"/>
    <w:rsid w:val="00AD4D84"/>
    <w:rsid w:val="00BD45D0"/>
    <w:rsid w:val="00CC1C7C"/>
    <w:rsid w:val="00D2578E"/>
    <w:rsid w:val="00E92671"/>
    <w:rsid w:val="0239D0B0"/>
    <w:rsid w:val="0BB55E6D"/>
    <w:rsid w:val="1E2FC2A0"/>
    <w:rsid w:val="1EFC4216"/>
    <w:rsid w:val="227A9745"/>
    <w:rsid w:val="24773BF1"/>
    <w:rsid w:val="307D702B"/>
    <w:rsid w:val="30886420"/>
    <w:rsid w:val="6CD44846"/>
    <w:rsid w:val="7D3FB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2D19D"/>
  <w15:chartTrackingRefBased/>
  <w15:docId w15:val="{B6938D4C-F4F1-45A7-A99D-C421C710D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5D0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BD45D0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BD45D0"/>
    <w:rPr>
      <w:sz w:val="20"/>
      <w:szCs w:val="20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BD45D0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C6A2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C6A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593</Words>
  <Characters>3622</Characters>
  <Application>Microsoft Office Word</Application>
  <DocSecurity>0</DocSecurity>
  <Lines>30</Lines>
  <Paragraphs>8</Paragraphs>
  <ScaleCrop>false</ScaleCrop>
  <Company/>
  <LinksUpToDate>false</LinksUpToDate>
  <CharactersWithSpaces>4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ke Foldbjerg Laustsen</dc:creator>
  <cp:keywords/>
  <dc:description/>
  <cp:lastModifiedBy>Louise Norman Jespersen</cp:lastModifiedBy>
  <cp:revision>16</cp:revision>
  <dcterms:created xsi:type="dcterms:W3CDTF">2025-07-31T07:50:00Z</dcterms:created>
  <dcterms:modified xsi:type="dcterms:W3CDTF">2025-08-20T09:45:00Z</dcterms:modified>
</cp:coreProperties>
</file>